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304A8" w14:textId="47D4DBD5" w:rsidR="005916AD" w:rsidRDefault="00E366A9" w:rsidP="00E366A9">
      <w:pPr>
        <w:spacing w:line="140" w:lineRule="atLeast"/>
        <w:rPr>
          <w:b/>
        </w:rPr>
      </w:pPr>
      <w:r w:rsidRPr="00B448ED">
        <w:rPr>
          <w:rFonts w:eastAsia="Trebuchet MS"/>
          <w:b/>
          <w:color w:val="000000"/>
        </w:rPr>
        <w:t xml:space="preserve">Table </w:t>
      </w:r>
      <w:r w:rsidR="005916AD">
        <w:rPr>
          <w:rFonts w:eastAsia="Trebuchet MS"/>
          <w:b/>
          <w:color w:val="000000"/>
        </w:rPr>
        <w:t>S2a</w:t>
      </w:r>
      <w:r w:rsidRPr="00B448ED">
        <w:rPr>
          <w:rFonts w:eastAsia="Trebuchet MS"/>
          <w:b/>
          <w:color w:val="000000"/>
        </w:rPr>
        <w:t>: [</w:t>
      </w:r>
      <w:r w:rsidRPr="00B448ED">
        <w:rPr>
          <w:b/>
          <w:color w:val="000000"/>
          <w:lang w:val="en"/>
        </w:rPr>
        <w:t xml:space="preserve">Training of healthcare providers plus provision of IEC materials] compared to [provision of IEC materials only] </w:t>
      </w:r>
      <w:r w:rsidRPr="00B448ED">
        <w:rPr>
          <w:b/>
        </w:rPr>
        <w:t>for [improving health care provider's knowledge, attitude, skills, quality of care for girls and women living with FGM]</w:t>
      </w:r>
    </w:p>
    <w:tbl>
      <w:tblPr>
        <w:tblW w:w="5355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76"/>
        <w:gridCol w:w="1058"/>
        <w:gridCol w:w="776"/>
        <w:gridCol w:w="1278"/>
        <w:gridCol w:w="1136"/>
        <w:gridCol w:w="1090"/>
        <w:gridCol w:w="1385"/>
        <w:gridCol w:w="1940"/>
        <w:gridCol w:w="1220"/>
        <w:gridCol w:w="1220"/>
        <w:gridCol w:w="2648"/>
        <w:gridCol w:w="456"/>
        <w:gridCol w:w="507"/>
      </w:tblGrid>
      <w:tr w:rsidR="005916AD" w:rsidRPr="000151FB" w14:paraId="7BB1A149" w14:textId="77777777" w:rsidTr="009F682D">
        <w:trPr>
          <w:cantSplit/>
          <w:tblHeader/>
          <w:jc w:val="center"/>
        </w:trPr>
        <w:tc>
          <w:tcPr>
            <w:tcW w:w="243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168249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103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121E2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126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D9C23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260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EBDE08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</w:tr>
      <w:tr w:rsidR="009F682D" w:rsidRPr="000151FB" w14:paraId="760D107B" w14:textId="77777777" w:rsidTr="009F682D">
        <w:trPr>
          <w:cantSplit/>
          <w:tblHeader/>
          <w:jc w:val="center"/>
        </w:trPr>
        <w:tc>
          <w:tcPr>
            <w:tcW w:w="2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55930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№ of studies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BB8763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2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45D1F5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4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947A8C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2E1ED4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61A048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4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4EA7F9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6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8ECFAD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Provision of IEC materials and person-centered communication training package on FGM knowledge &amp; prevention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C1FFFA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Provision of IEC materials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61BBF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Relative</w:t>
            </w: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8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346E0" w14:textId="77777777" w:rsidR="005916AD" w:rsidRPr="000151FB" w:rsidRDefault="005916AD" w:rsidP="0008014B">
            <w:pPr>
              <w:jc w:val="center"/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t>Absolute</w:t>
            </w:r>
            <w:r w:rsidRPr="000151FB"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260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22ED12" w14:textId="77777777" w:rsidR="005916AD" w:rsidRPr="000151FB" w:rsidRDefault="005916AD" w:rsidP="0008014B">
            <w:pPr>
              <w:rPr>
                <w:rFonts w:ascii="Arial" w:hAnsi="Arial" w:cs="Arial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5916AD" w:rsidRPr="000151FB" w14:paraId="24E27769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7B5115" w14:textId="77777777" w:rsidR="005916AD" w:rsidRPr="000151FB" w:rsidRDefault="005916AD" w:rsidP="0008014B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>Knowledge of FGM</w:t>
            </w:r>
          </w:p>
        </w:tc>
      </w:tr>
      <w:tr w:rsidR="000151FB" w:rsidRPr="000151FB" w14:paraId="750089F4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BB663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0B322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4D78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DF88B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84A870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EB683" w14:textId="44E5842C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CBA07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2302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94A60" w14:textId="0B9D1C2E" w:rsidR="009F682D" w:rsidRPr="000151FB" w:rsidRDefault="009F682D" w:rsidP="009F682D">
            <w:pPr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The mean scores of FGM-related </w:t>
            </w:r>
            <w:proofErr w:type="gramStart"/>
            <w:r w:rsidRPr="000151FB">
              <w:rPr>
                <w:rFonts w:ascii="Arial" w:hAnsi="Arial" w:cs="Arial"/>
                <w:sz w:val="15"/>
                <w:szCs w:val="15"/>
              </w:rPr>
              <w:t>knowledge</w:t>
            </w:r>
            <w:proofErr w:type="gramEnd"/>
            <w:r w:rsidRPr="000151FB">
              <w:rPr>
                <w:rFonts w:ascii="Arial" w:hAnsi="Arial" w:cs="Arial"/>
                <w:sz w:val="15"/>
                <w:szCs w:val="15"/>
              </w:rPr>
              <w:t xml:space="preserve"> were higher among antenatal care (ANC) providers in the intervention arm (2.5, 95% Cl: 2.2-2.7) compared to the control arm (1.6, 95% Cl: 1.5-1.8) (P = &lt;0.001)).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728AE" w14:textId="66CD5EAA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</w:t>
            </w:r>
            <w:r w:rsidRPr="000151FB">
              <w:rPr>
                <w:rFonts w:ascii="Verdana" w:hAnsi="Verdana"/>
                <w:sz w:val="15"/>
                <w:szCs w:val="15"/>
              </w:rPr>
              <w:br/>
            </w:r>
            <w:proofErr w:type="spellStart"/>
            <w:r w:rsidRPr="000151FB">
              <w:rPr>
                <w:rStyle w:val="quality-text"/>
                <w:rFonts w:ascii="Verdana" w:hAnsi="Verdana"/>
                <w:sz w:val="15"/>
                <w:szCs w:val="15"/>
              </w:rPr>
              <w:t>Moderate</w:t>
            </w:r>
            <w:r w:rsidRPr="000151FB">
              <w:rPr>
                <w:rFonts w:ascii="Verdana" w:hAnsi="Verdan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9F682D" w:rsidRPr="000151FB" w14:paraId="4E0B74A6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B94150" w14:textId="77777777" w:rsidR="009F682D" w:rsidRPr="000151FB" w:rsidRDefault="009F682D" w:rsidP="009F682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oviding appropriate FGM-related prevention and care services</w:t>
            </w:r>
          </w:p>
        </w:tc>
      </w:tr>
      <w:tr w:rsidR="000151FB" w:rsidRPr="000151FB" w14:paraId="388393A5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6F54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D3B2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31924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848FA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482ED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F8B5A" w14:textId="50E4E194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1B99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2302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98AAE" w14:textId="2C031517" w:rsidR="009F682D" w:rsidRPr="000151FB" w:rsidRDefault="009F682D" w:rsidP="009F682D">
            <w:pPr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One study reported that ANC providers in the intervention arm (6.2, 95% Cl 5.9-6.6) had higher scores than those in the control arm (3.7, 95% Cl 3.2-4.1) with a difference in the mean score of 2.5, 95% Cl:2.0 to 3.2; p&lt;0.001. 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A1139" w14:textId="0709BC5D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</w:t>
            </w:r>
            <w:r w:rsidRPr="000151FB">
              <w:rPr>
                <w:rFonts w:ascii="Verdana" w:hAnsi="Verdana"/>
                <w:sz w:val="15"/>
                <w:szCs w:val="15"/>
              </w:rPr>
              <w:br/>
            </w:r>
            <w:proofErr w:type="spellStart"/>
            <w:r w:rsidRPr="000151FB">
              <w:rPr>
                <w:rStyle w:val="quality-text"/>
                <w:rFonts w:ascii="Verdana" w:hAnsi="Verdana"/>
                <w:sz w:val="15"/>
                <w:szCs w:val="15"/>
              </w:rPr>
              <w:t>Moderate</w:t>
            </w:r>
            <w:r w:rsidRPr="000151FB">
              <w:rPr>
                <w:rFonts w:ascii="Verdana" w:hAnsi="Verdan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9F682D" w:rsidRPr="000151FB" w14:paraId="3ABDC4BC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3F5E9" w14:textId="77777777" w:rsidR="009F682D" w:rsidRPr="000151FB" w:rsidRDefault="009F682D" w:rsidP="009F682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onfident in the knowledge to provide FGM prevention and care services </w:t>
            </w:r>
          </w:p>
        </w:tc>
      </w:tr>
      <w:tr w:rsidR="009F682D" w:rsidRPr="000151FB" w14:paraId="3B008A28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13904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50455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3D4FF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F033E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C3BB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C8FD0" w14:textId="16D6E620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5E36B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27D4D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113/115 (98.3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DCF5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cell-value"/>
                <w:rFonts w:ascii="Arial" w:hAnsi="Arial" w:cs="Arial"/>
                <w:sz w:val="15"/>
                <w:szCs w:val="15"/>
              </w:rPr>
              <w:t xml:space="preserve">104/117 (88.9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8D4D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block"/>
                <w:rFonts w:ascii="Arial" w:hAnsi="Arial" w:cs="Arial"/>
                <w:b/>
                <w:bCs/>
                <w:sz w:val="15"/>
                <w:szCs w:val="15"/>
              </w:rPr>
              <w:t>OR 7.06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r w:rsidRPr="000151FB">
              <w:rPr>
                <w:rStyle w:val="cell"/>
                <w:rFonts w:ascii="Arial" w:hAnsi="Arial" w:cs="Arial"/>
                <w:sz w:val="15"/>
                <w:szCs w:val="15"/>
              </w:rPr>
              <w:t>(1.56 to 32.04)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9FC78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sz w:val="15"/>
                <w:szCs w:val="15"/>
              </w:rPr>
              <w:t>94 more per 1,000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  <w:t>(from 37 more to 107 more)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762A3" w14:textId="3B1061A2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</w:t>
            </w:r>
            <w:r w:rsidRPr="000151FB">
              <w:rPr>
                <w:rFonts w:ascii="Verdana" w:hAnsi="Verdana"/>
                <w:sz w:val="15"/>
                <w:szCs w:val="15"/>
              </w:rPr>
              <w:br/>
            </w:r>
            <w:proofErr w:type="spellStart"/>
            <w:r w:rsidRPr="000151FB">
              <w:rPr>
                <w:rStyle w:val="quality-text"/>
                <w:rFonts w:ascii="Verdana" w:hAnsi="Verdana"/>
                <w:sz w:val="15"/>
                <w:szCs w:val="15"/>
              </w:rPr>
              <w:t>Moderate</w:t>
            </w:r>
            <w:r w:rsidRPr="000151FB">
              <w:rPr>
                <w:rFonts w:ascii="Verdana" w:hAnsi="Verdan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9F682D" w:rsidRPr="000151FB" w14:paraId="56B2E983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69E47" w14:textId="77777777" w:rsidR="009F682D" w:rsidRPr="000151FB" w:rsidRDefault="009F682D" w:rsidP="009F682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ppropriate interpersonal communication skills</w:t>
            </w:r>
          </w:p>
        </w:tc>
      </w:tr>
      <w:tr w:rsidR="009F682D" w:rsidRPr="000151FB" w14:paraId="1D8E079C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53569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EC96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20AA0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E868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B99D3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8F0A5" w14:textId="020FBF2A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4BE3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2EAE7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82/115 (71.3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A5100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cell-value"/>
                <w:rFonts w:ascii="Arial" w:hAnsi="Arial" w:cs="Arial"/>
                <w:sz w:val="15"/>
                <w:szCs w:val="15"/>
              </w:rPr>
              <w:t xml:space="preserve">68/117 (58.1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21F81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block"/>
                <w:rFonts w:ascii="Arial" w:hAnsi="Arial" w:cs="Arial"/>
                <w:b/>
                <w:bCs/>
                <w:sz w:val="15"/>
                <w:szCs w:val="15"/>
              </w:rPr>
              <w:t>OR 1.79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r w:rsidRPr="000151FB">
              <w:rPr>
                <w:rStyle w:val="cell"/>
                <w:rFonts w:ascii="Arial" w:hAnsi="Arial" w:cs="Arial"/>
                <w:sz w:val="15"/>
                <w:szCs w:val="15"/>
              </w:rPr>
              <w:t>(1.04 to 3.09)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F5BA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sz w:val="15"/>
                <w:szCs w:val="15"/>
              </w:rPr>
              <w:t>132 more per 1,000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  <w:t>(from 10 more to 230 more)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CBE15" w14:textId="0273B75B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</w:t>
            </w:r>
            <w:r w:rsidRPr="000151FB">
              <w:rPr>
                <w:rFonts w:ascii="Verdana" w:hAnsi="Verdana"/>
                <w:sz w:val="15"/>
                <w:szCs w:val="15"/>
              </w:rPr>
              <w:br/>
            </w:r>
            <w:proofErr w:type="spellStart"/>
            <w:r w:rsidRPr="000151FB">
              <w:rPr>
                <w:rStyle w:val="quality-text"/>
                <w:rFonts w:ascii="Verdana" w:hAnsi="Verdana"/>
                <w:sz w:val="15"/>
                <w:szCs w:val="15"/>
              </w:rPr>
              <w:t>Moderate</w:t>
            </w:r>
            <w:r w:rsidRPr="000151FB">
              <w:rPr>
                <w:rFonts w:ascii="Verdana" w:hAnsi="Verdan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9F682D" w:rsidRPr="000151FB" w14:paraId="719B181C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6F895" w14:textId="77777777" w:rsidR="009F682D" w:rsidRPr="000151FB" w:rsidRDefault="009F682D" w:rsidP="009F682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Less supportive attitude towards FGM </w:t>
            </w:r>
          </w:p>
        </w:tc>
      </w:tr>
      <w:tr w:rsidR="009F682D" w:rsidRPr="000151FB" w14:paraId="675EAC50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8DBE9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96F82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79D5A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C5857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5E8D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2FEF0" w14:textId="2B50B818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B0DCF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DA920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84/115 (73.0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DEBD1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cell-value"/>
                <w:rFonts w:ascii="Arial" w:hAnsi="Arial" w:cs="Arial"/>
                <w:sz w:val="15"/>
                <w:szCs w:val="15"/>
              </w:rPr>
              <w:t xml:space="preserve">85/117 (72.6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C9DCB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block"/>
                <w:rFonts w:ascii="Arial" w:hAnsi="Arial" w:cs="Arial"/>
                <w:b/>
                <w:bCs/>
                <w:sz w:val="15"/>
                <w:szCs w:val="15"/>
              </w:rPr>
              <w:t>OR 1.02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r w:rsidRPr="000151FB">
              <w:rPr>
                <w:rStyle w:val="cell"/>
                <w:rFonts w:ascii="Arial" w:hAnsi="Arial" w:cs="Arial"/>
                <w:sz w:val="15"/>
                <w:szCs w:val="15"/>
              </w:rPr>
              <w:t>(0.57 to 1.82)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E7D7E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sz w:val="15"/>
                <w:szCs w:val="15"/>
              </w:rPr>
              <w:t>4 more per 1,000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  <w:t>(from 124 fewer to 103 more)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11148" w14:textId="42E705A1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proofErr w:type="spellStart"/>
            <w:proofErr w:type="gramStart"/>
            <w:r w:rsidRPr="000151FB">
              <w:rPr>
                <w:rStyle w:val="quality-text"/>
                <w:rFonts w:ascii="Arial" w:hAnsi="Arial" w:cs="Arial"/>
                <w:sz w:val="15"/>
                <w:szCs w:val="15"/>
              </w:rPr>
              <w:t>Low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Pr="000151FB">
              <w:rPr>
                <w:rStyle w:val="comma"/>
                <w:rFonts w:ascii="Arial" w:hAnsi="Arial" w:cs="Arial"/>
                <w:sz w:val="15"/>
                <w:szCs w:val="15"/>
                <w:vertAlign w:val="superscript"/>
              </w:rPr>
              <w:t>,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9F682D" w:rsidRPr="000151FB" w14:paraId="406BC65A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8E7D5A" w14:textId="77777777" w:rsidR="009F682D" w:rsidRPr="000151FB" w:rsidRDefault="009F682D" w:rsidP="009F682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t supportive of FGM</w:t>
            </w:r>
          </w:p>
        </w:tc>
      </w:tr>
      <w:tr w:rsidR="009F682D" w:rsidRPr="000151FB" w14:paraId="2CF6668A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550AD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4B87E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683BB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8669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47789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AA3F3" w14:textId="478CB21B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091A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138A5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110/115 (95.7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6DE8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cell-value"/>
                <w:rFonts w:ascii="Arial" w:hAnsi="Arial" w:cs="Arial"/>
                <w:sz w:val="15"/>
                <w:szCs w:val="15"/>
              </w:rPr>
              <w:t xml:space="preserve">114/117 (97.4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36038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block"/>
                <w:rFonts w:ascii="Arial" w:hAnsi="Arial" w:cs="Arial"/>
                <w:b/>
                <w:bCs/>
                <w:sz w:val="15"/>
                <w:szCs w:val="15"/>
              </w:rPr>
              <w:t>OR 0.58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r w:rsidRPr="000151FB">
              <w:rPr>
                <w:rStyle w:val="cell"/>
                <w:rFonts w:ascii="Arial" w:hAnsi="Arial" w:cs="Arial"/>
                <w:sz w:val="15"/>
                <w:szCs w:val="15"/>
              </w:rPr>
              <w:t>(0.14 to 2.48)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F1E42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sz w:val="15"/>
                <w:szCs w:val="15"/>
              </w:rPr>
              <w:t>18 fewer per 1,000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  <w:t>(from 133 fewer to 15 more)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8A29E" w14:textId="0E445B65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proofErr w:type="spellStart"/>
            <w:proofErr w:type="gramStart"/>
            <w:r w:rsidRPr="000151FB">
              <w:rPr>
                <w:rStyle w:val="quality-text"/>
                <w:rFonts w:ascii="Arial" w:hAnsi="Arial" w:cs="Arial"/>
                <w:sz w:val="15"/>
                <w:szCs w:val="15"/>
              </w:rPr>
              <w:t>Low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Pr="000151FB">
              <w:rPr>
                <w:rStyle w:val="comma"/>
                <w:rFonts w:ascii="Arial" w:hAnsi="Arial" w:cs="Arial"/>
                <w:sz w:val="15"/>
                <w:szCs w:val="15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9F682D" w:rsidRPr="000151FB" w14:paraId="6471B370" w14:textId="77777777" w:rsidTr="009F682D">
        <w:trPr>
          <w:gridAfter w:val="1"/>
          <w:wAfter w:w="137" w:type="pct"/>
          <w:cantSplit/>
          <w:jc w:val="center"/>
        </w:trPr>
        <w:tc>
          <w:tcPr>
            <w:tcW w:w="4863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36DAB9" w14:textId="77777777" w:rsidR="009F682D" w:rsidRPr="000151FB" w:rsidRDefault="009F682D" w:rsidP="009F682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151FB">
              <w:rPr>
                <w:rStyle w:val="label"/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t supportive of medicalized FGM</w:t>
            </w:r>
          </w:p>
        </w:tc>
      </w:tr>
      <w:tr w:rsidR="009F682D" w:rsidRPr="000151FB" w14:paraId="3CCEF74A" w14:textId="77777777" w:rsidTr="009F682D">
        <w:trPr>
          <w:cantSplit/>
          <w:jc w:val="center"/>
        </w:trPr>
        <w:tc>
          <w:tcPr>
            <w:tcW w:w="2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DAD6B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2EAFE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0151FB">
              <w:rPr>
                <w:rFonts w:ascii="Arial" w:hAnsi="Arial" w:cs="Arial"/>
                <w:sz w:val="15"/>
                <w:szCs w:val="15"/>
              </w:rPr>
              <w:t xml:space="preserve"> trials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DD530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84DC9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CC619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8A21E" w14:textId="260231F8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1FB">
              <w:rPr>
                <w:rFonts w:ascii="Arial" w:hAnsi="Arial" w:cs="Arial"/>
                <w:sz w:val="15"/>
                <w:szCs w:val="15"/>
              </w:rPr>
              <w:t>serious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04E7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>none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EDE7C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sz w:val="15"/>
                <w:szCs w:val="15"/>
              </w:rPr>
              <w:t xml:space="preserve">114/115 (99.1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9F7D0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cell-value"/>
                <w:rFonts w:ascii="Arial" w:hAnsi="Arial" w:cs="Arial"/>
                <w:sz w:val="15"/>
                <w:szCs w:val="15"/>
              </w:rPr>
              <w:t xml:space="preserve">116/117 (99.1%)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4CC51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block"/>
                <w:rFonts w:ascii="Arial" w:hAnsi="Arial" w:cs="Arial"/>
                <w:b/>
                <w:bCs/>
                <w:sz w:val="15"/>
                <w:szCs w:val="15"/>
              </w:rPr>
              <w:t>OR 0.98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r w:rsidRPr="000151FB">
              <w:rPr>
                <w:rStyle w:val="cell"/>
                <w:rFonts w:ascii="Arial" w:hAnsi="Arial" w:cs="Arial"/>
                <w:sz w:val="15"/>
                <w:szCs w:val="15"/>
              </w:rPr>
              <w:t>(0.06 to 15.90)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F0C86" w14:textId="77777777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Fonts w:ascii="Arial" w:hAnsi="Arial" w:cs="Arial"/>
                <w:b/>
                <w:bCs/>
                <w:sz w:val="15"/>
                <w:szCs w:val="15"/>
              </w:rPr>
              <w:t>0 fewer per 1,000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  <w:t>(from 117 fewer to 8 more)</w:t>
            </w:r>
          </w:p>
        </w:tc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06D5B" w14:textId="6843F116" w:rsidR="009F682D" w:rsidRPr="000151FB" w:rsidRDefault="009F682D" w:rsidP="009F682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1FB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</w:t>
            </w:r>
            <w:r w:rsidRPr="000151FB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</w:t>
            </w:r>
            <w:r w:rsidRPr="000151FB">
              <w:rPr>
                <w:rFonts w:ascii="Arial" w:hAnsi="Arial" w:cs="Arial"/>
                <w:sz w:val="15"/>
                <w:szCs w:val="15"/>
              </w:rPr>
              <w:br/>
            </w:r>
            <w:proofErr w:type="spellStart"/>
            <w:proofErr w:type="gramStart"/>
            <w:r w:rsidRPr="000151FB">
              <w:rPr>
                <w:rStyle w:val="quality-text"/>
                <w:rFonts w:ascii="Arial" w:hAnsi="Arial" w:cs="Arial"/>
                <w:sz w:val="15"/>
                <w:szCs w:val="15"/>
              </w:rPr>
              <w:t>Low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Pr="000151FB">
              <w:rPr>
                <w:rStyle w:val="comma"/>
                <w:rFonts w:ascii="Arial" w:hAnsi="Arial" w:cs="Arial"/>
                <w:sz w:val="15"/>
                <w:szCs w:val="15"/>
                <w:vertAlign w:val="superscript"/>
              </w:rPr>
              <w:t>,</w:t>
            </w:r>
            <w:r w:rsidRPr="000151FB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proofErr w:type="spellEnd"/>
            <w:proofErr w:type="gramEnd"/>
          </w:p>
        </w:tc>
      </w:tr>
    </w:tbl>
    <w:p w14:paraId="53C1F157" w14:textId="77777777" w:rsidR="005916AD" w:rsidRDefault="005916AD" w:rsidP="005916AD">
      <w:pPr>
        <w:pStyle w:val="NormalWeb"/>
        <w:spacing w:before="0" w:beforeAutospacing="0" w:after="0" w:afterAutospacing="0"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525488B8" w14:textId="77777777" w:rsidR="005916AD" w:rsidRPr="00270F36" w:rsidRDefault="005916AD" w:rsidP="005916AD">
      <w:pPr>
        <w:pStyle w:val="Heading4"/>
        <w:spacing w:before="0" w:line="140" w:lineRule="atLeast"/>
        <w:rPr>
          <w:rFonts w:ascii="Arial Narrow" w:eastAsia="Times New Roman" w:hAnsi="Arial Narrow"/>
          <w:color w:val="000000"/>
          <w:sz w:val="20"/>
          <w:szCs w:val="20"/>
          <w:lang w:val="en"/>
        </w:rPr>
      </w:pPr>
      <w:r w:rsidRPr="00270F36">
        <w:rPr>
          <w:rFonts w:ascii="Arial Narrow" w:eastAsia="Times New Roman" w:hAnsi="Arial Narrow"/>
          <w:color w:val="000000"/>
          <w:sz w:val="20"/>
          <w:szCs w:val="20"/>
          <w:lang w:val="en"/>
        </w:rPr>
        <w:t>Explanations</w:t>
      </w:r>
    </w:p>
    <w:p w14:paraId="100DED30" w14:textId="77777777" w:rsidR="005916AD" w:rsidRDefault="005916AD" w:rsidP="005916AD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downgraded by one for risk of bias: Blinding of outcome assessment was unclear; Possibility of selection bias because clinical rotation schedule was used to determine enrollment</w:t>
      </w:r>
    </w:p>
    <w:p w14:paraId="68F3BBF6" w14:textId="1184D873" w:rsidR="00270F36" w:rsidRDefault="005916AD" w:rsidP="00C706B3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Confidence interval includes the null</w:t>
      </w:r>
    </w:p>
    <w:p w14:paraId="3752DFD5" w14:textId="77777777" w:rsidR="00270F36" w:rsidRPr="00270F36" w:rsidRDefault="00270F36" w:rsidP="00C706B3">
      <w:pPr>
        <w:spacing w:line="140" w:lineRule="atLeast"/>
        <w:rPr>
          <w:rFonts w:ascii="Arial" w:hAnsi="Arial" w:cs="Arial"/>
          <w:color w:val="000000"/>
          <w:sz w:val="20"/>
          <w:szCs w:val="20"/>
          <w:lang w:val="en"/>
        </w:rPr>
      </w:pPr>
      <w:r w:rsidRPr="00270F36">
        <w:rPr>
          <w:rFonts w:ascii="Arial" w:hAnsi="Arial" w:cs="Arial"/>
          <w:color w:val="000000"/>
          <w:sz w:val="20"/>
          <w:szCs w:val="20"/>
          <w:lang w:val="en"/>
        </w:rPr>
        <w:t>References</w:t>
      </w:r>
    </w:p>
    <w:p w14:paraId="1B73CA3F" w14:textId="14C3CAD1" w:rsidR="00270F36" w:rsidRPr="00270F36" w:rsidRDefault="00270F36" w:rsidP="00C706B3">
      <w:pPr>
        <w:spacing w:line="140" w:lineRule="atLeast"/>
        <w:rPr>
          <w:rFonts w:ascii="Arial" w:hAnsi="Arial" w:cs="Arial"/>
          <w:b/>
          <w:bCs/>
          <w:color w:val="000000"/>
          <w:sz w:val="14"/>
          <w:szCs w:val="14"/>
          <w:lang w:val="en"/>
        </w:rPr>
      </w:pPr>
      <w:r w:rsidRPr="00270F36">
        <w:rPr>
          <w:rFonts w:ascii="Arial" w:hAnsi="Arial" w:cs="Arial"/>
          <w:sz w:val="14"/>
          <w:szCs w:val="14"/>
        </w:rPr>
        <w:t xml:space="preserve">Balde M, </w:t>
      </w:r>
      <w:proofErr w:type="spellStart"/>
      <w:r w:rsidRPr="00270F36">
        <w:rPr>
          <w:rFonts w:ascii="Arial" w:hAnsi="Arial" w:cs="Arial"/>
          <w:sz w:val="14"/>
          <w:szCs w:val="14"/>
        </w:rPr>
        <w:t>Ndavi</w:t>
      </w:r>
      <w:proofErr w:type="spellEnd"/>
      <w:r w:rsidRPr="00270F36">
        <w:rPr>
          <w:rFonts w:ascii="Arial" w:hAnsi="Arial" w:cs="Arial"/>
          <w:sz w:val="14"/>
          <w:szCs w:val="14"/>
        </w:rPr>
        <w:t xml:space="preserve"> P, Oyaro V, Soumah A, Esho </w:t>
      </w:r>
      <w:proofErr w:type="spellStart"/>
      <w:r w:rsidRPr="00270F36">
        <w:rPr>
          <w:rFonts w:ascii="Arial" w:hAnsi="Arial" w:cs="Arial"/>
          <w:sz w:val="14"/>
          <w:szCs w:val="14"/>
        </w:rPr>
        <w:t>Tammary</w:t>
      </w:r>
      <w:proofErr w:type="spellEnd"/>
      <w:r w:rsidRPr="00270F36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270F36">
        <w:rPr>
          <w:rFonts w:ascii="Arial" w:hAnsi="Arial" w:cs="Arial"/>
          <w:sz w:val="14"/>
          <w:szCs w:val="14"/>
        </w:rPr>
        <w:t>King’oo</w:t>
      </w:r>
      <w:proofErr w:type="spellEnd"/>
      <w:r w:rsidRPr="00270F36">
        <w:rPr>
          <w:rFonts w:ascii="Arial" w:hAnsi="Arial" w:cs="Arial"/>
          <w:sz w:val="14"/>
          <w:szCs w:val="14"/>
        </w:rPr>
        <w:t xml:space="preserve"> J et al. Cluster randomized trial of a health system strengthening approach applying person-centered communication for the prevention of female genital mutilation in Guinea, Kenya, and Somalia. BMJ Open. 2024;14(7</w:t>
      </w:r>
      <w:proofErr w:type="gramStart"/>
      <w:r w:rsidRPr="00270F36">
        <w:rPr>
          <w:rFonts w:ascii="Arial" w:hAnsi="Arial" w:cs="Arial"/>
          <w:sz w:val="14"/>
          <w:szCs w:val="14"/>
        </w:rPr>
        <w:t>):e</w:t>
      </w:r>
      <w:proofErr w:type="gramEnd"/>
      <w:r w:rsidRPr="00270F36">
        <w:rPr>
          <w:rFonts w:ascii="Arial" w:hAnsi="Arial" w:cs="Arial"/>
          <w:sz w:val="14"/>
          <w:szCs w:val="14"/>
        </w:rPr>
        <w:t>078771 (https://doi.org/10.1136/bmjopen-2023-078771).</w:t>
      </w:r>
    </w:p>
    <w:p w14:paraId="25C5BF1D" w14:textId="7C17C7A4" w:rsidR="005916AD" w:rsidRPr="00C706B3" w:rsidRDefault="005916AD" w:rsidP="00C706B3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eastAsia="Trebuchet MS"/>
          <w:b/>
          <w:color w:val="000000"/>
        </w:rPr>
        <w:br w:type="page"/>
      </w:r>
    </w:p>
    <w:p w14:paraId="21AA6307" w14:textId="18690C35" w:rsidR="00E366A9" w:rsidRPr="00B448ED" w:rsidRDefault="00E366A9" w:rsidP="00E366A9">
      <w:pPr>
        <w:rPr>
          <w:b/>
          <w:bCs/>
        </w:rPr>
      </w:pPr>
      <w:r w:rsidRPr="00B448ED">
        <w:rPr>
          <w:rFonts w:eastAsia="Trebuchet MS"/>
          <w:b/>
          <w:color w:val="000000"/>
        </w:rPr>
        <w:lastRenderedPageBreak/>
        <w:t xml:space="preserve">Table </w:t>
      </w:r>
      <w:r w:rsidR="005916AD">
        <w:rPr>
          <w:rFonts w:eastAsia="Trebuchet MS"/>
          <w:b/>
          <w:color w:val="000000"/>
        </w:rPr>
        <w:t>S2b</w:t>
      </w:r>
      <w:r w:rsidRPr="00B448ED">
        <w:rPr>
          <w:rFonts w:eastAsia="Trebuchet MS"/>
          <w:b/>
          <w:color w:val="000000"/>
        </w:rPr>
        <w:t>: [</w:t>
      </w:r>
      <w:r w:rsidRPr="00B448ED">
        <w:rPr>
          <w:b/>
          <w:bCs/>
        </w:rPr>
        <w:t>Educational intervention (Face-to-face; group discussion, hands-on demonstration)] compared to [No intervention] for healthcare provider's knowledge, attitude, skills, quality of care for girls and women living with FGM</w:t>
      </w:r>
    </w:p>
    <w:p w14:paraId="20A5D777" w14:textId="77777777" w:rsidR="00E366A9" w:rsidRPr="00B448ED" w:rsidRDefault="00E366A9" w:rsidP="00E366A9">
      <w:pPr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</w:p>
    <w:p w14:paraId="1547B47E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162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55"/>
        <w:gridCol w:w="1067"/>
        <w:gridCol w:w="889"/>
        <w:gridCol w:w="1119"/>
        <w:gridCol w:w="1003"/>
        <w:gridCol w:w="964"/>
        <w:gridCol w:w="1187"/>
        <w:gridCol w:w="2228"/>
        <w:gridCol w:w="1181"/>
        <w:gridCol w:w="1582"/>
        <w:gridCol w:w="2083"/>
        <w:gridCol w:w="878"/>
      </w:tblGrid>
      <w:tr w:rsidR="005916AD" w:rsidRPr="00B448ED" w14:paraId="2EAE6481" w14:textId="77777777" w:rsidTr="00520836">
        <w:trPr>
          <w:cantSplit/>
          <w:tblHeader/>
          <w:jc w:val="center"/>
        </w:trPr>
        <w:tc>
          <w:tcPr>
            <w:tcW w:w="232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E40B7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11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85E8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123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6E03A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2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E1AF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</w:tr>
      <w:tr w:rsidR="005916AD" w:rsidRPr="00B448ED" w14:paraId="276DAB1D" w14:textId="77777777" w:rsidTr="00520836">
        <w:trPr>
          <w:cantSplit/>
          <w:tblHeader/>
          <w:jc w:val="center"/>
        </w:trPr>
        <w:tc>
          <w:tcPr>
            <w:tcW w:w="22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5287B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2D9C6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5C6F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3E469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26374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2F89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A72D8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7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AF6E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Educational intervention (Face-to-face; group discussion, hands-on demonstration)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FBC3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No intervention</w:t>
            </w:r>
          </w:p>
        </w:tc>
        <w:tc>
          <w:tcPr>
            <w:tcW w:w="5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5375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Relative</w:t>
            </w: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7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38F3E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Absolute</w:t>
            </w: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CF0A81A" w14:textId="77777777" w:rsidR="00E366A9" w:rsidRPr="00B448ED" w:rsidRDefault="00E366A9" w:rsidP="00B85C32">
            <w:pPr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366A9" w:rsidRPr="00B448ED" w14:paraId="7C32634C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A3DD2" w14:textId="7ED083B2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Knowledge of any type of FGM </w:t>
            </w:r>
          </w:p>
        </w:tc>
      </w:tr>
      <w:tr w:rsidR="005916AD" w:rsidRPr="00B448ED" w14:paraId="2EB0AE56" w14:textId="77777777" w:rsidTr="00520836">
        <w:trPr>
          <w:cantSplit/>
          <w:jc w:val="center"/>
        </w:trPr>
        <w:tc>
          <w:tcPr>
            <w:tcW w:w="2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85BC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60D8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2CAC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9944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B125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A2D5A" w14:textId="13FEBB83" w:rsidR="00E366A9" w:rsidRPr="00B448ED" w:rsidRDefault="003D7F56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AA891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1987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 xml:space="preserve">56/59 (94.9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30C9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40/49 (81.6%) </w:t>
            </w:r>
          </w:p>
        </w:tc>
        <w:tc>
          <w:tcPr>
            <w:tcW w:w="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78E6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4.20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cell"/>
                <w:rFonts w:ascii="Arial Narrow" w:hAnsi="Arial Narrow"/>
                <w:sz w:val="16"/>
                <w:szCs w:val="16"/>
              </w:rPr>
              <w:t>(1.07 to 16.50)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F7F3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sz w:val="16"/>
                <w:szCs w:val="16"/>
              </w:rPr>
              <w:t>133 more per 1,000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  <w:t>(from 10 more to 170 more)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0C48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2F16B047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CE8AA" w14:textId="19A4C362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Disagreed that FGM poses no health risks if carried out in a hygienic environment</w:t>
            </w:r>
          </w:p>
        </w:tc>
      </w:tr>
      <w:tr w:rsidR="005916AD" w:rsidRPr="00B448ED" w14:paraId="054CF48F" w14:textId="77777777" w:rsidTr="00520836">
        <w:trPr>
          <w:cantSplit/>
          <w:jc w:val="center"/>
        </w:trPr>
        <w:tc>
          <w:tcPr>
            <w:tcW w:w="2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56A9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5D6D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F458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C177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C7FD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0B4D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596B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477D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 xml:space="preserve">31/58 (53.4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699A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32/48 (66.7%) </w:t>
            </w:r>
          </w:p>
        </w:tc>
        <w:tc>
          <w:tcPr>
            <w:tcW w:w="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22D2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57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cell"/>
                <w:rFonts w:ascii="Arial Narrow" w:hAnsi="Arial Narrow"/>
                <w:sz w:val="16"/>
                <w:szCs w:val="16"/>
              </w:rPr>
              <w:t>(0.26 to 1.27)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B47E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sz w:val="16"/>
                <w:szCs w:val="16"/>
              </w:rPr>
              <w:t>134 fewer per 1,000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  <w:t>(from 134 fewer to 51 more)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3144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0AE21054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EB77C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Provider's willingness to lead anti-FGM campaigns</w:t>
            </w:r>
          </w:p>
        </w:tc>
      </w:tr>
      <w:tr w:rsidR="005916AD" w:rsidRPr="00B448ED" w14:paraId="65FE0E17" w14:textId="77777777" w:rsidTr="00520836">
        <w:trPr>
          <w:cantSplit/>
          <w:jc w:val="center"/>
        </w:trPr>
        <w:tc>
          <w:tcPr>
            <w:tcW w:w="2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918C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8F90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5DD0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E2A5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A432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F5EA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EEF9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7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9E27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 xml:space="preserve">54/59 (91.5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2106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42/49 (85.7%) </w:t>
            </w:r>
          </w:p>
        </w:tc>
        <w:tc>
          <w:tcPr>
            <w:tcW w:w="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C0E1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80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cell"/>
                <w:rFonts w:ascii="Arial Narrow" w:hAnsi="Arial Narrow"/>
                <w:sz w:val="16"/>
                <w:szCs w:val="16"/>
              </w:rPr>
              <w:t>(0.53 to 6.08)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594D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sz w:val="16"/>
                <w:szCs w:val="16"/>
              </w:rPr>
              <w:t>58 more per 1,000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  <w:t>(from 96 fewer to 116 more)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C127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73309D29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F6989" w14:textId="7C1951EE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Knowledge (ability to identify FGM-related complications</w:t>
            </w:r>
          </w:p>
        </w:tc>
      </w:tr>
      <w:tr w:rsidR="005916AD" w:rsidRPr="00B448ED" w14:paraId="4BE9C4DF" w14:textId="77777777" w:rsidTr="00520836">
        <w:trPr>
          <w:cantSplit/>
          <w:jc w:val="center"/>
        </w:trPr>
        <w:tc>
          <w:tcPr>
            <w:tcW w:w="2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A196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DEA8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AE98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E9C0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41E7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1B35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9F0F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8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FC6DF" w14:textId="31D4F2C5" w:rsidR="00E366A9" w:rsidRPr="00461B1A" w:rsidRDefault="00E366A9" w:rsidP="00461B1A">
            <w:pPr>
              <w:pStyle w:val="NormalWeb"/>
              <w:rPr>
                <w:rFonts w:ascii="Arial" w:hAnsi="Arial" w:cs="Arial"/>
                <w:sz w:val="13"/>
                <w:szCs w:val="13"/>
              </w:rPr>
            </w:pPr>
            <w:r w:rsidRPr="000A3EEA">
              <w:rPr>
                <w:rFonts w:ascii="Arial" w:hAnsi="Arial" w:cs="Arial"/>
                <w:sz w:val="13"/>
                <w:szCs w:val="13"/>
              </w:rPr>
              <w:t xml:space="preserve">The knowledge of at least three immediate complications increased from 40% to 86%, and knowledge of subsequent complications from 49% to 72%. </w:t>
            </w:r>
            <w:r w:rsidR="00461B1A">
              <w:rPr>
                <w:rFonts w:ascii="Arial" w:hAnsi="Arial" w:cs="Arial"/>
                <w:sz w:val="13"/>
                <w:szCs w:val="13"/>
              </w:rPr>
              <w:t>T</w:t>
            </w:r>
            <w:r w:rsidRPr="000A3EEA">
              <w:rPr>
                <w:rFonts w:ascii="Arial" w:hAnsi="Arial" w:cs="Arial"/>
                <w:sz w:val="13"/>
                <w:szCs w:val="13"/>
              </w:rPr>
              <w:t>o a lesser degree, respondents from the control study sites also registered improvement in their knowledge of FGC complications. The total of 61% aware of possible consequences during the baseline study went to 73% in the follow-up study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D217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3D7F56" w:rsidRPr="00B448ED" w14:paraId="4316AE78" w14:textId="77777777" w:rsidTr="00520836">
        <w:trPr>
          <w:cantSplit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9F91139" w14:textId="29C333BA" w:rsidR="003D7F56" w:rsidRPr="00520836" w:rsidRDefault="003D7F56" w:rsidP="003D7F56">
            <w:pPr>
              <w:rPr>
                <w:rStyle w:val="quality-sign"/>
                <w:rFonts w:ascii="Cambria Math" w:hAnsi="Cambria Math" w:cs="Cambria Math"/>
                <w:b/>
                <w:bCs/>
                <w:sz w:val="16"/>
                <w:szCs w:val="16"/>
              </w:rPr>
            </w:pPr>
            <w:r w:rsidRPr="00520836">
              <w:rPr>
                <w:rFonts w:ascii="Arial Narrow" w:eastAsia="Calibri" w:hAnsi="Arial Narrow"/>
                <w:b/>
                <w:bCs/>
                <w:color w:val="000000"/>
                <w:sz w:val="16"/>
                <w:szCs w:val="16"/>
              </w:rPr>
              <w:t>Improved communication skills and confidence to provide FGM prevention and care to their clients</w:t>
            </w:r>
          </w:p>
        </w:tc>
      </w:tr>
      <w:tr w:rsidR="005916AD" w:rsidRPr="00214C2C" w14:paraId="4189CED2" w14:textId="77777777" w:rsidTr="00520836">
        <w:trPr>
          <w:cantSplit/>
          <w:jc w:val="center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692F" w14:textId="607BEEC2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>1</w:t>
            </w:r>
            <w:r w:rsidRPr="00214C2C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FB01" w14:textId="0D836491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216A" w14:textId="04B5CB39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214C2C">
              <w:rPr>
                <w:rFonts w:ascii="Arial Narrow" w:hAnsi="Arial Narrow"/>
                <w:sz w:val="16"/>
                <w:szCs w:val="16"/>
              </w:rPr>
              <w:t>serious</w:t>
            </w:r>
            <w:r w:rsidRPr="00214C2C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C75C" w14:textId="4D41F431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E4D2" w14:textId="7641D543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224F" w14:textId="46B31ABC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214C2C">
              <w:rPr>
                <w:rFonts w:ascii="Arial Narrow" w:hAnsi="Arial Narrow"/>
                <w:sz w:val="16"/>
                <w:szCs w:val="16"/>
              </w:rPr>
              <w:t>serious</w:t>
            </w:r>
            <w:r w:rsidRPr="00214C2C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F842" w14:textId="3C3B4D43" w:rsidR="003D7F56" w:rsidRPr="00214C2C" w:rsidRDefault="003D7F56" w:rsidP="003D7F5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D6A9" w14:textId="77777777" w:rsidR="003D7F56" w:rsidRPr="00214C2C" w:rsidRDefault="003D7F56" w:rsidP="003D7F56">
            <w:pPr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>One study reported that (96%) of the service providers who used the flip chart said that it enabled them to better communicate messages. Among the service providers questioned, 38% found that the flip chart was not constraining. Among the 63% who thought they were constraining, 56% still found it useful (Diop 1998).</w:t>
            </w:r>
          </w:p>
          <w:p w14:paraId="1C8AC15D" w14:textId="5CAAEAA2" w:rsidR="003D7F56" w:rsidRPr="00214C2C" w:rsidRDefault="003D7F56" w:rsidP="003D7F56">
            <w:pPr>
              <w:rPr>
                <w:rFonts w:ascii="Arial Narrow" w:hAnsi="Arial Narrow"/>
                <w:sz w:val="16"/>
                <w:szCs w:val="16"/>
              </w:rPr>
            </w:pPr>
            <w:r w:rsidRPr="00214C2C">
              <w:rPr>
                <w:rFonts w:ascii="Arial Narrow" w:hAnsi="Arial Narrow"/>
                <w:sz w:val="16"/>
                <w:szCs w:val="16"/>
              </w:rPr>
              <w:t xml:space="preserve">The study also reported that among the total number of health agents who had received IEC training, more than half were unwilling to address FGC issues, compared to 1/3 of those who had not been trained in communication techniques.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C7E8" w14:textId="489D383E" w:rsidR="003D7F56" w:rsidRPr="00214C2C" w:rsidRDefault="003D7F56" w:rsidP="003D7F56">
            <w:pPr>
              <w:jc w:val="center"/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214C2C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214C2C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214C2C">
              <w:rPr>
                <w:rFonts w:ascii="Arial Narrow" w:hAnsi="Arial Narrow"/>
                <w:sz w:val="16"/>
                <w:szCs w:val="16"/>
              </w:rPr>
              <w:br/>
            </w:r>
            <w:r w:rsidRPr="00214C2C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</w:tbl>
    <w:p w14:paraId="41F6F4EE" w14:textId="77777777" w:rsidR="00E366A9" w:rsidRPr="00B448ED" w:rsidRDefault="00E366A9" w:rsidP="00E366A9">
      <w:pPr>
        <w:pStyle w:val="NormalWeb"/>
        <w:spacing w:after="0" w:afterAutospacing="0"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 w:rsidRPr="00B448ED"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3A1F230E" w14:textId="77777777" w:rsidR="00E366A9" w:rsidRPr="00B448ED" w:rsidRDefault="00E366A9" w:rsidP="00E366A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Explanations</w:t>
      </w:r>
    </w:p>
    <w:p w14:paraId="5790ACB2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a. Possible reporting bias</w:t>
      </w:r>
    </w:p>
    <w:p w14:paraId="643E15FC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b. Possible selection bias</w:t>
      </w:r>
    </w:p>
    <w:p w14:paraId="3CDE3EE9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c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ample size </w:t>
      </w:r>
    </w:p>
    <w:p w14:paraId="35204CBB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d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ample size (N=108); Wide confidence intervals that include the null </w:t>
      </w:r>
    </w:p>
    <w:p w14:paraId="332C84D7" w14:textId="77777777" w:rsidR="00E366A9" w:rsidRPr="00B448ED" w:rsidRDefault="00E366A9" w:rsidP="00E366A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References</w:t>
      </w:r>
    </w:p>
    <w:p w14:paraId="4DF0FCF4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1.Diop, </w:t>
      </w:r>
      <w:proofErr w:type="spell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NJ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.,Traore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F,Diallo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H,Traore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O,Toure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HA,Haidara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A,et</w:t>
      </w:r>
      <w:proofErr w:type="spell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al..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tudy of the effectiveness of training Malian social and health agents in female genital cutting issues and in educating their clients. Bamako: Division of Family and Community Health, Population Council, Association for the Support and Development of Population Activities, Republic of Mali; 2007.</w:t>
      </w:r>
    </w:p>
    <w:p w14:paraId="3124F61B" w14:textId="77777777" w:rsidR="00E366A9" w:rsidRPr="00B448ED" w:rsidRDefault="00E366A9" w:rsidP="00E366A9"/>
    <w:p w14:paraId="2474BAA0" w14:textId="77777777" w:rsidR="00461B1A" w:rsidRDefault="00461B1A">
      <w:pPr>
        <w:rPr>
          <w:rFonts w:eastAsia="Trebuchet MS"/>
          <w:b/>
          <w:color w:val="000000"/>
        </w:rPr>
      </w:pPr>
      <w:r>
        <w:rPr>
          <w:rFonts w:eastAsia="Trebuchet MS"/>
          <w:b/>
          <w:color w:val="000000"/>
        </w:rPr>
        <w:br w:type="page"/>
      </w:r>
    </w:p>
    <w:p w14:paraId="49536A25" w14:textId="51722EA8" w:rsidR="00E366A9" w:rsidRPr="00B448ED" w:rsidRDefault="00E366A9" w:rsidP="00E366A9">
      <w:pPr>
        <w:rPr>
          <w:rFonts w:asciiTheme="minorHAnsi" w:hAnsiTheme="minorHAnsi" w:cstheme="minorBidi"/>
        </w:rPr>
      </w:pPr>
      <w:r w:rsidRPr="00B448ED">
        <w:rPr>
          <w:rFonts w:eastAsia="Trebuchet MS"/>
          <w:b/>
          <w:color w:val="000000"/>
        </w:rPr>
        <w:lastRenderedPageBreak/>
        <w:t xml:space="preserve">Table </w:t>
      </w:r>
      <w:r w:rsidR="005916AD">
        <w:rPr>
          <w:rFonts w:eastAsia="Trebuchet MS"/>
          <w:b/>
          <w:color w:val="000000"/>
        </w:rPr>
        <w:t>S2c</w:t>
      </w:r>
      <w:r w:rsidRPr="00B448ED">
        <w:rPr>
          <w:rFonts w:eastAsia="Trebuchet MS"/>
          <w:b/>
          <w:color w:val="000000"/>
        </w:rPr>
        <w:t xml:space="preserve">: </w:t>
      </w:r>
      <w:r w:rsidRPr="00B448ED">
        <w:rPr>
          <w:b/>
          <w:bCs/>
        </w:rPr>
        <w:t>[A virtual, dramatization simulation session with a standardized patient with FGM] compared to [No intervention] for [improving health care provider's knowledge, attitude, skills, quality of care for girls and women living with FGM]</w:t>
      </w:r>
    </w:p>
    <w:p w14:paraId="201BF811" w14:textId="77777777" w:rsidR="00E366A9" w:rsidRPr="00B448ED" w:rsidRDefault="00E366A9" w:rsidP="00E366A9">
      <w:pPr>
        <w:jc w:val="both"/>
        <w:rPr>
          <w:rStyle w:val="Heading3Char"/>
          <w:b/>
          <w:bCs/>
          <w:color w:val="000000" w:themeColor="text1"/>
          <w:sz w:val="30"/>
          <w:szCs w:val="30"/>
        </w:rPr>
      </w:pPr>
    </w:p>
    <w:tbl>
      <w:tblPr>
        <w:tblW w:w="5000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79"/>
        <w:gridCol w:w="1079"/>
        <w:gridCol w:w="966"/>
        <w:gridCol w:w="1135"/>
        <w:gridCol w:w="1020"/>
        <w:gridCol w:w="979"/>
        <w:gridCol w:w="1200"/>
        <w:gridCol w:w="1469"/>
        <w:gridCol w:w="1110"/>
        <w:gridCol w:w="1111"/>
        <w:gridCol w:w="2577"/>
        <w:gridCol w:w="1045"/>
      </w:tblGrid>
      <w:tr w:rsidR="00E366A9" w:rsidRPr="00B448ED" w14:paraId="57BAE798" w14:textId="77777777" w:rsidTr="00520836">
        <w:trPr>
          <w:cantSplit/>
          <w:tblHeader/>
          <w:jc w:val="center"/>
        </w:trPr>
        <w:tc>
          <w:tcPr>
            <w:tcW w:w="244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869D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90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D1F3E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128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872D81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34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E96B0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</w:tr>
      <w:tr w:rsidR="00E366A9" w:rsidRPr="00B448ED" w14:paraId="5B51E0A4" w14:textId="77777777" w:rsidTr="00520836">
        <w:trPr>
          <w:cantSplit/>
          <w:tblHeader/>
          <w:jc w:val="center"/>
        </w:trPr>
        <w:tc>
          <w:tcPr>
            <w:tcW w:w="2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53911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1847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734E5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90AD7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C0DA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85259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4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01300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5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D8D7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 virtual, dramatization simulation session with a standardized patient with FGM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9A66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No interven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8103B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8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8AF4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B448E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4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BE996FA" w14:textId="77777777" w:rsidR="00E366A9" w:rsidRPr="00B448ED" w:rsidRDefault="00E366A9" w:rsidP="00B85C32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E366A9" w:rsidRPr="00B448ED" w14:paraId="4DBCDA53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3DC07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Knowledge of FGC</w:t>
            </w:r>
          </w:p>
        </w:tc>
      </w:tr>
      <w:tr w:rsidR="00E366A9" w:rsidRPr="00B448ED" w14:paraId="58BAF979" w14:textId="77777777" w:rsidTr="00520836">
        <w:trPr>
          <w:cantSplit/>
          <w:jc w:val="center"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07DA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1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0CE1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observational studies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F86E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6FC0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F3D2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B072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EE751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2191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D0170" w14:textId="77777777" w:rsidR="00E366A9" w:rsidRPr="00B448ED" w:rsidRDefault="00E366A9" w:rsidP="00B85C32">
            <w:pPr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 xml:space="preserve">There was an improvement in knowledge of FGC with a mean score of 9.50 (SD=1.345) in the intervention group compared to 6.76 (SD=4.640) in the control group; with a mean difference of 2.74 (0.59 – 4.89).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D1EF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B448ED">
              <w:rPr>
                <w:rFonts w:ascii="Arial Narrow" w:hAnsi="Arial Narrow"/>
                <w:sz w:val="18"/>
                <w:szCs w:val="18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8"/>
                <w:szCs w:val="18"/>
              </w:rPr>
              <w:t>Very low</w:t>
            </w:r>
          </w:p>
        </w:tc>
      </w:tr>
      <w:tr w:rsidR="00E366A9" w:rsidRPr="00B448ED" w14:paraId="0A9EB04B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172D2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Knowledge that the consequences of FGM on health are numerous</w:t>
            </w:r>
          </w:p>
        </w:tc>
      </w:tr>
      <w:tr w:rsidR="00E366A9" w:rsidRPr="00B448ED" w14:paraId="55FAF119" w14:textId="77777777" w:rsidTr="00520836">
        <w:trPr>
          <w:cantSplit/>
          <w:jc w:val="center"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DE41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1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4450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observational studies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A303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8405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9105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49F1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7114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E191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 xml:space="preserve">11/14 (78.6%)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695A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8/20 (90.0%)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8D86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41</w:t>
            </w:r>
            <w:r w:rsidRPr="00B448ED">
              <w:rPr>
                <w:rFonts w:ascii="Arial Narrow" w:hAnsi="Arial Narrow"/>
                <w:sz w:val="18"/>
                <w:szCs w:val="18"/>
              </w:rPr>
              <w:br/>
            </w:r>
            <w:r w:rsidRPr="00B448ED">
              <w:rPr>
                <w:rStyle w:val="cell"/>
                <w:rFonts w:ascii="Arial Narrow" w:hAnsi="Arial Narrow"/>
                <w:sz w:val="18"/>
                <w:szCs w:val="18"/>
              </w:rPr>
              <w:t>(0.06 to 2.84)</w:t>
            </w:r>
          </w:p>
        </w:tc>
        <w:tc>
          <w:tcPr>
            <w:tcW w:w="8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2B6F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b/>
                <w:bCs/>
                <w:sz w:val="18"/>
                <w:szCs w:val="18"/>
              </w:rPr>
              <w:t>113 fewer per 1,000</w:t>
            </w:r>
            <w:r w:rsidRPr="00B448ED">
              <w:rPr>
                <w:rFonts w:ascii="Arial Narrow" w:hAnsi="Arial Narrow"/>
                <w:sz w:val="18"/>
                <w:szCs w:val="18"/>
              </w:rPr>
              <w:br/>
              <w:t>(from 549 fewer to 62 more)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31B4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B448ED">
              <w:rPr>
                <w:rFonts w:ascii="Arial Narrow" w:hAnsi="Arial Narrow"/>
                <w:sz w:val="18"/>
                <w:szCs w:val="18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8"/>
                <w:szCs w:val="18"/>
              </w:rPr>
              <w:t>Very low</w:t>
            </w:r>
          </w:p>
        </w:tc>
      </w:tr>
      <w:tr w:rsidR="00E366A9" w:rsidRPr="00B448ED" w14:paraId="7E8A4012" w14:textId="77777777" w:rsidTr="00520836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0038A8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Attitude about their support for FGM, FGM medicalization &amp; </w:t>
            </w:r>
            <w:proofErr w:type="spellStart"/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reinfibulation</w:t>
            </w:r>
            <w:proofErr w:type="spellEnd"/>
          </w:p>
        </w:tc>
      </w:tr>
      <w:tr w:rsidR="00E366A9" w:rsidRPr="00B448ED" w14:paraId="4037DE02" w14:textId="77777777" w:rsidTr="00520836">
        <w:trPr>
          <w:cantSplit/>
          <w:jc w:val="center"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8F7D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1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8ABF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observational studies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A6A7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420F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2731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6D3E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B448ED">
              <w:rPr>
                <w:rFonts w:ascii="Arial Narrow" w:hAnsi="Arial Narrow"/>
                <w:sz w:val="18"/>
                <w:szCs w:val="18"/>
              </w:rPr>
              <w:t>serious</w:t>
            </w:r>
            <w:r w:rsidRPr="00B448E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C6A3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2191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37EEC" w14:textId="77777777" w:rsidR="00E366A9" w:rsidRPr="00B448ED" w:rsidRDefault="00E366A9" w:rsidP="00B85C32">
            <w:pPr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Fonts w:ascii="Arial Narrow" w:hAnsi="Arial Narrow"/>
                <w:sz w:val="18"/>
                <w:szCs w:val="18"/>
              </w:rPr>
              <w:t xml:space="preserve">The authors reported a 26.5% increase in the number of participants that thought that FGC should not be medicalized on the posttest.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8ED6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B448ED">
              <w:rPr>
                <w:rFonts w:ascii="Arial Narrow" w:hAnsi="Arial Narrow"/>
                <w:sz w:val="18"/>
                <w:szCs w:val="18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8"/>
                <w:szCs w:val="18"/>
              </w:rPr>
              <w:t>Very low</w:t>
            </w:r>
          </w:p>
        </w:tc>
      </w:tr>
    </w:tbl>
    <w:p w14:paraId="3A4CD3E9" w14:textId="77777777" w:rsidR="00E366A9" w:rsidRPr="00B448ED" w:rsidRDefault="00E366A9" w:rsidP="00E366A9">
      <w:pPr>
        <w:pStyle w:val="NormalWeb"/>
        <w:spacing w:before="0" w:beforeAutospacing="0" w:after="0" w:afterAutospacing="0"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 w:rsidRPr="00B448ED"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306A5BAD" w14:textId="77777777" w:rsidR="00E366A9" w:rsidRPr="00B448ED" w:rsidRDefault="00E366A9" w:rsidP="00E366A9">
      <w:pPr>
        <w:pStyle w:val="Heading4"/>
        <w:spacing w:before="0" w:line="140" w:lineRule="atLeast"/>
        <w:rPr>
          <w:rFonts w:ascii="Arial Narrow" w:eastAsia="Times New Roman" w:hAnsi="Arial Narrow"/>
          <w:color w:val="000000"/>
          <w:lang w:val="en"/>
        </w:rPr>
      </w:pPr>
    </w:p>
    <w:p w14:paraId="7B4BC101" w14:textId="77777777" w:rsidR="00E366A9" w:rsidRPr="00B448ED" w:rsidRDefault="00E366A9" w:rsidP="00E366A9">
      <w:pPr>
        <w:pStyle w:val="Heading4"/>
        <w:spacing w:before="0"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Explanations</w:t>
      </w:r>
    </w:p>
    <w:p w14:paraId="2438364E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a. Possible reporting bias</w:t>
      </w:r>
    </w:p>
    <w:p w14:paraId="1B881A3E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b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ample size (n=35)</w:t>
      </w:r>
    </w:p>
    <w:p w14:paraId="4F637013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c. 95% CI intervals includes the null</w:t>
      </w:r>
    </w:p>
    <w:p w14:paraId="34CF618B" w14:textId="77777777" w:rsidR="00E366A9" w:rsidRPr="00B448ED" w:rsidRDefault="00E366A9" w:rsidP="00E366A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References</w:t>
      </w:r>
    </w:p>
    <w:p w14:paraId="12DDE6C4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1.Hess, R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F.,Ross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>,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R.,</w:t>
      </w:r>
      <w:proofErr w:type="spell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Wyss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>,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L</w:t>
      </w:r>
      <w:proofErr w:type="spell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>.,&amp;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Donnenwirth,J</w:t>
      </w:r>
      <w:proofErr w:type="spell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>.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A..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Nursing students' knowledge gained about female genital cutting/mutilation through dramatization simulation with a standardized patient: A quasi-experimental study. Nurse Education Today; 2022.</w:t>
      </w:r>
    </w:p>
    <w:p w14:paraId="72023F00" w14:textId="65EABBCD" w:rsidR="00E366A9" w:rsidRPr="00B448ED" w:rsidRDefault="00E366A9" w:rsidP="00E366A9">
      <w:pPr>
        <w:rPr>
          <w:rFonts w:eastAsia="Trebuchet MS"/>
          <w:b/>
          <w:color w:val="000000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br w:type="page"/>
      </w:r>
    </w:p>
    <w:p w14:paraId="5B37D0FE" w14:textId="32E5E31A" w:rsidR="00E366A9" w:rsidRPr="00B448ED" w:rsidRDefault="00E366A9" w:rsidP="00E366A9">
      <w:pPr>
        <w:rPr>
          <w:b/>
          <w:bCs/>
        </w:rPr>
      </w:pPr>
      <w:r w:rsidRPr="00B448ED">
        <w:rPr>
          <w:rFonts w:eastAsia="Trebuchet MS"/>
          <w:b/>
          <w:color w:val="000000"/>
        </w:rPr>
        <w:lastRenderedPageBreak/>
        <w:t xml:space="preserve">Table </w:t>
      </w:r>
      <w:r w:rsidR="005916AD">
        <w:rPr>
          <w:rFonts w:eastAsia="Trebuchet MS"/>
          <w:b/>
          <w:color w:val="000000"/>
        </w:rPr>
        <w:t>S2d</w:t>
      </w:r>
      <w:r w:rsidRPr="00B448ED">
        <w:rPr>
          <w:rFonts w:eastAsia="Trebuchet MS"/>
          <w:b/>
          <w:color w:val="000000"/>
        </w:rPr>
        <w:t xml:space="preserve">: </w:t>
      </w:r>
      <w:r w:rsidRPr="00B448ED">
        <w:rPr>
          <w:b/>
          <w:bCs/>
        </w:rPr>
        <w:t>Educational intervention (Face-to-face; group discussion, hands-on demonstration) (No comparison arm) for healthcare provider's knowledge, attitude, skills, quality of care for girls and women living with FGM</w:t>
      </w:r>
    </w:p>
    <w:tbl>
      <w:tblPr>
        <w:tblW w:w="5355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10"/>
        <w:gridCol w:w="1043"/>
        <w:gridCol w:w="896"/>
        <w:gridCol w:w="1090"/>
        <w:gridCol w:w="976"/>
        <w:gridCol w:w="939"/>
        <w:gridCol w:w="1170"/>
        <w:gridCol w:w="7788"/>
        <w:gridCol w:w="878"/>
      </w:tblGrid>
      <w:tr w:rsidR="00E366A9" w:rsidRPr="00B448ED" w14:paraId="2B32497D" w14:textId="77777777" w:rsidTr="00520836">
        <w:trPr>
          <w:cantSplit/>
          <w:tblHeader/>
          <w:jc w:val="center"/>
        </w:trPr>
        <w:tc>
          <w:tcPr>
            <w:tcW w:w="222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5992F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5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8D14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mpact</w:t>
            </w:r>
          </w:p>
        </w:tc>
        <w:tc>
          <w:tcPr>
            <w:tcW w:w="2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12A5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</w:tr>
      <w:tr w:rsidR="005916AD" w:rsidRPr="00B448ED" w14:paraId="0EEA188E" w14:textId="77777777" w:rsidTr="00520836">
        <w:trPr>
          <w:cantSplit/>
          <w:tblHeader/>
          <w:jc w:val="center"/>
        </w:trPr>
        <w:tc>
          <w:tcPr>
            <w:tcW w:w="1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9F9E1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412C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C1B85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A674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E80D8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C5AA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F55C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25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15A45E1" w14:textId="77777777" w:rsidR="00E366A9" w:rsidRPr="00B448ED" w:rsidRDefault="00E366A9" w:rsidP="00B85C32">
            <w:pPr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377E02" w14:textId="77777777" w:rsidR="00E366A9" w:rsidRPr="00B448ED" w:rsidRDefault="00E366A9" w:rsidP="00B85C32">
            <w:pPr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366A9" w:rsidRPr="00B448ED" w14:paraId="7184D19F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CA7F9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Knowledge of FGC</w:t>
            </w:r>
          </w:p>
        </w:tc>
      </w:tr>
      <w:tr w:rsidR="005916AD" w:rsidRPr="00B448ED" w14:paraId="75504B8F" w14:textId="77777777" w:rsidTr="00520836">
        <w:trPr>
          <w:cantSplit/>
          <w:jc w:val="center"/>
        </w:trPr>
        <w:tc>
          <w:tcPr>
            <w:tcW w:w="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ABC9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3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2DCF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44C0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gramEnd"/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5368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ABE2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DAC7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E4A6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8AD28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One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study (n = 11) reported an increase from a mean of 2.36 to 4.18 after the intervention (Jacoby &amp; Smith 2013). </w:t>
            </w:r>
          </w:p>
          <w:p w14:paraId="66278E4D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Another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study (n = 49) reported an increase in the number of participants who knew the number of the types of FGM from 17 (35%) to 41 (85%), X2 (6, N = 97) = 29.10, p &lt;.001 (Elliot 2016). </w:t>
            </w:r>
          </w:p>
          <w:p w14:paraId="168B17B6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Another study (n =26) reported an increase in the knowledge of FGM/C-related contents (64% at baseline versus 96.2% post-training (t(25 = 7.408, p &lt; 0.001); knowledge on the types of FGM/C (84.6% at baseline versus 100% post-training (t(25) = 2.132, p=0.043); and knowledge that FGM/C is a global health problem and threat to maternal-child-infant health (96.2% versus 100%) (Kimani 2018).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95EA1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68FC9DD0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6F9D92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Confidence and ability to identify FGM-related complications</w:t>
            </w:r>
          </w:p>
        </w:tc>
      </w:tr>
      <w:tr w:rsidR="005916AD" w:rsidRPr="00B448ED" w14:paraId="34F475E0" w14:textId="77777777" w:rsidTr="00520836">
        <w:trPr>
          <w:cantSplit/>
          <w:jc w:val="center"/>
        </w:trPr>
        <w:tc>
          <w:tcPr>
            <w:tcW w:w="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F221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C551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8AFF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gramEnd"/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460F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7C3D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0AAC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388E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8CBA2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ne study (n=26) reported an improvement in participants’ knowledge scores on FGM/C-related health consequences (immediate physical (p = 0.003), gynecological (p = 0.001), obstetric (p = 0.022), sexual (p &lt; 0.001), and social harms (p &lt; 0.001). There was no statistically significant difference in knowledge scores regarding FGM/C-related psychological complications post-intervention (Kimani 2018)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8D01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344DB7E2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5AD297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Attitude about their support for FGM, FGM medicalization &amp; </w:t>
            </w:r>
            <w:proofErr w:type="spellStart"/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reinfibulation</w:t>
            </w:r>
            <w:proofErr w:type="spellEnd"/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:</w:t>
            </w:r>
          </w:p>
        </w:tc>
      </w:tr>
      <w:tr w:rsidR="005916AD" w:rsidRPr="00B448ED" w14:paraId="5A0C361E" w14:textId="77777777" w:rsidTr="00520836">
        <w:trPr>
          <w:cantSplit/>
          <w:jc w:val="center"/>
        </w:trPr>
        <w:tc>
          <w:tcPr>
            <w:tcW w:w="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4287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2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0AB5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9906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gramEnd"/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proofErr w:type="gramStart"/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e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5A5E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B14C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9833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BBC2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E28F2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One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study (n=49) reported no significant difference in response towards allowing mild circumcision on girls under 18, circumcision on consenting adult women, and </w:t>
            </w: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reinfibulation</w:t>
            </w:r>
            <w:proofErr w:type="spellEnd"/>
            <w:r w:rsidRPr="00B448ED">
              <w:rPr>
                <w:rFonts w:ascii="Arial Narrow" w:hAnsi="Arial Narrow"/>
                <w:sz w:val="16"/>
                <w:szCs w:val="16"/>
              </w:rPr>
              <w:t xml:space="preserve"> after childbirth among participants, before and after the intervention (Elliot 2016). </w:t>
            </w:r>
          </w:p>
          <w:p w14:paraId="0C357A4C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Another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study (n=26) reported an improvement following training on questions like pledging never to perform FGM/C because it is not medically necessary and causes harm (</w:t>
            </w:r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t(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25) = -5.000, p &lt; 0.001) (Kimani 2018). </w:t>
            </w:r>
          </w:p>
          <w:p w14:paraId="7AA179CA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All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the participants agreed that FGM/C violates women's and girls' human rights (p = 0.043), and FGM performed by medical personnel is not safer (Kimani 2018). The study reported significant improvement on the health care provider to resist infibulation when requested by a woman supposedly under pressure from her husband (P&lt;0.001). </w:t>
            </w:r>
          </w:p>
          <w:p w14:paraId="1FCA45D4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Participants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’ knowledge was reported to be poor to moderate on the importance of the need to leave the woman </w:t>
            </w: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deinfibulation</w:t>
            </w:r>
            <w:proofErr w:type="spellEnd"/>
            <w:r w:rsidRPr="00B448ED">
              <w:rPr>
                <w:rFonts w:ascii="Arial Narrow" w:hAnsi="Arial Narrow"/>
                <w:sz w:val="16"/>
                <w:szCs w:val="16"/>
              </w:rPr>
              <w:t xml:space="preserve"> (Kimani 20018)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58AD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054AFEB7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84F8D6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Communication skills and confidence to provide FGM prevention and care to their clients</w:t>
            </w:r>
          </w:p>
        </w:tc>
      </w:tr>
      <w:tr w:rsidR="005916AD" w:rsidRPr="00B448ED" w14:paraId="675158B4" w14:textId="77777777" w:rsidTr="00520836">
        <w:trPr>
          <w:cantSplit/>
          <w:jc w:val="center"/>
        </w:trPr>
        <w:tc>
          <w:tcPr>
            <w:tcW w:w="1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A653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97AF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F585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C7F6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194E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A11A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3DBD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53BA5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One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study reported an increase in the mean confidence level (counseling women with type III FGM/C) of participants from 2.36 to 4.09. The mean confidence level of healthcare providers increased from 1.54 to 3.54 following the practice of </w:t>
            </w: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deinfibulation</w:t>
            </w:r>
            <w:proofErr w:type="spellEnd"/>
            <w:r w:rsidRPr="00B448ED">
              <w:rPr>
                <w:rFonts w:ascii="Arial Narrow" w:hAnsi="Arial Narrow"/>
                <w:sz w:val="16"/>
                <w:szCs w:val="16"/>
              </w:rPr>
              <w:t xml:space="preserve"> and repair using simulated pelvic models (Jacoby &amp; Smith 2013)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DE46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</w:tbl>
    <w:p w14:paraId="36C4DE43" w14:textId="77777777" w:rsidR="00E366A9" w:rsidRPr="00B448ED" w:rsidRDefault="00E366A9" w:rsidP="00E366A9">
      <w:pPr>
        <w:pStyle w:val="NormalWeb"/>
        <w:spacing w:before="0" w:beforeAutospacing="0" w:after="0" w:afterAutospacing="0"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</w:p>
    <w:p w14:paraId="398F8742" w14:textId="77777777" w:rsidR="00E366A9" w:rsidRPr="00B448ED" w:rsidRDefault="00E366A9" w:rsidP="00E366A9">
      <w:pPr>
        <w:pStyle w:val="Heading4"/>
        <w:spacing w:before="0"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Explanations</w:t>
      </w:r>
    </w:p>
    <w:p w14:paraId="5244BD6D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a. Bias due to confounding likely</w:t>
      </w:r>
      <w:r w:rsidRPr="00B448ED">
        <w:rPr>
          <w:rFonts w:ascii="MS Gothic" w:eastAsia="MS Gothic" w:hAnsi="MS Gothic" w:cs="MS Gothic" w:hint="eastAsia"/>
          <w:color w:val="000000"/>
          <w:sz w:val="14"/>
          <w:szCs w:val="14"/>
          <w:lang w:val="en"/>
        </w:rPr>
        <w:t> </w:t>
      </w:r>
      <w:r w:rsidRPr="00B448ED">
        <w:rPr>
          <w:rFonts w:ascii="Arial Narrow" w:hAnsi="Arial Narrow"/>
          <w:color w:val="000000"/>
          <w:sz w:val="14"/>
          <w:szCs w:val="14"/>
          <w:lang w:val="en"/>
        </w:rPr>
        <w:t>(Kimani 2018_Difference in the educational qualifications of participants)</w:t>
      </w:r>
    </w:p>
    <w:p w14:paraId="3223DF42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b. Bias in the measurement of outcome (Kimani 2018)</w:t>
      </w:r>
    </w:p>
    <w:p w14:paraId="2538A698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c. Possible reporting bias (Jacoby &amp; Smith 2013, Elliot 2016, Kimani 2018)</w:t>
      </w:r>
    </w:p>
    <w:p w14:paraId="095BD0DE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d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ample size</w:t>
      </w:r>
    </w:p>
    <w:p w14:paraId="2268783E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e. Possible reporting bias (Kimani 201)</w:t>
      </w:r>
    </w:p>
    <w:p w14:paraId="1CD9A0B7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f. Possible reporting bias (Elliot 2016)</w:t>
      </w:r>
    </w:p>
    <w:p w14:paraId="63F75D2D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g. Possible reporting bias (Jacoby &amp; Smith 2013)</w:t>
      </w:r>
    </w:p>
    <w:p w14:paraId="23BE793E" w14:textId="77777777" w:rsidR="00E366A9" w:rsidRPr="00B448ED" w:rsidRDefault="00E366A9" w:rsidP="00E366A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References</w:t>
      </w:r>
    </w:p>
    <w:p w14:paraId="5D3DF698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1.Kimani S, Esho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T,Kimani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V,Muniu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,Kamau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J,Kigondu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C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et al..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Female genital mutilation/cutting: Innovative training approach for nurse-midwives in high prevalent settings. Obstetrics &amp; Gynecology Int.; 2018.</w:t>
      </w:r>
    </w:p>
    <w:p w14:paraId="2D2A1277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2.A,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Jacoby,SD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>,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&amp;,Smith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. Increasing Certified nurse-midwives' confidence in managing the obstetric care of women with female genital mutilation/cutting. J. Midwifery </w:t>
      </w:r>
      <w:proofErr w:type="spell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Womens</w:t>
      </w:r>
      <w:proofErr w:type="spell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Health; 2013.</w:t>
      </w:r>
    </w:p>
    <w:p w14:paraId="421332A0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3.Elliott C, Creighton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,Barker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M,Liao</w:t>
      </w:r>
      <w:proofErr w:type="spellEnd"/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L. A brief interactive training for health care professionals working with people affected by "female genital mutilation": initial pilot evaluation with psychosexual therapist. Sexual and Relationship Therapy; 2016.</w:t>
      </w:r>
    </w:p>
    <w:p w14:paraId="758A0454" w14:textId="3CA95955" w:rsidR="00E366A9" w:rsidRPr="00B448ED" w:rsidRDefault="00E366A9" w:rsidP="00E366A9">
      <w:pPr>
        <w:rPr>
          <w:rFonts w:ascii="Arial Narrow" w:hAnsi="Arial Narrow"/>
          <w:color w:val="000000"/>
          <w:sz w:val="16"/>
          <w:szCs w:val="16"/>
          <w:lang w:val="en"/>
        </w:rPr>
      </w:pPr>
    </w:p>
    <w:p w14:paraId="4AD51369" w14:textId="38461E4F" w:rsidR="00E366A9" w:rsidRPr="00B448ED" w:rsidRDefault="00E366A9" w:rsidP="00E366A9">
      <w:pPr>
        <w:rPr>
          <w:b/>
          <w:bCs/>
        </w:rPr>
      </w:pPr>
      <w:r w:rsidRPr="00B448ED">
        <w:rPr>
          <w:rFonts w:eastAsia="Trebuchet MS"/>
          <w:b/>
          <w:color w:val="000000"/>
        </w:rPr>
        <w:t xml:space="preserve">Table </w:t>
      </w:r>
      <w:r w:rsidR="005916AD">
        <w:rPr>
          <w:rFonts w:eastAsia="Trebuchet MS"/>
          <w:b/>
          <w:color w:val="000000"/>
        </w:rPr>
        <w:t>S2e</w:t>
      </w:r>
      <w:r w:rsidRPr="00B448ED">
        <w:rPr>
          <w:rFonts w:eastAsia="Trebuchet MS"/>
          <w:b/>
          <w:color w:val="000000"/>
        </w:rPr>
        <w:t xml:space="preserve">: </w:t>
      </w:r>
      <w:r w:rsidRPr="00B448ED">
        <w:rPr>
          <w:b/>
          <w:bCs/>
        </w:rPr>
        <w:t>[</w:t>
      </w:r>
      <w:r>
        <w:rPr>
          <w:b/>
          <w:bCs/>
        </w:rPr>
        <w:t>Virtual training</w:t>
      </w:r>
      <w:r w:rsidRPr="00B448ED">
        <w:rPr>
          <w:b/>
          <w:bCs/>
        </w:rPr>
        <w:t>] for [improving health care provider's knowledge, attitude, skills, quality of care for girls and women living with FGM]</w:t>
      </w:r>
    </w:p>
    <w:p w14:paraId="6B567796" w14:textId="77777777" w:rsidR="00E366A9" w:rsidRPr="00B448ED" w:rsidRDefault="00E366A9" w:rsidP="00E366A9">
      <w:pPr>
        <w:rPr>
          <w:b/>
          <w:bCs/>
        </w:rPr>
      </w:pPr>
    </w:p>
    <w:tbl>
      <w:tblPr>
        <w:tblW w:w="5000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73"/>
        <w:gridCol w:w="981"/>
        <w:gridCol w:w="848"/>
        <w:gridCol w:w="1026"/>
        <w:gridCol w:w="932"/>
        <w:gridCol w:w="935"/>
        <w:gridCol w:w="1084"/>
        <w:gridCol w:w="6620"/>
        <w:gridCol w:w="1271"/>
      </w:tblGrid>
      <w:tr w:rsidR="00E366A9" w:rsidRPr="00B448ED" w14:paraId="6E8009BC" w14:textId="77777777" w:rsidTr="00520836">
        <w:trPr>
          <w:cantSplit/>
          <w:tblHeader/>
          <w:jc w:val="center"/>
        </w:trPr>
        <w:tc>
          <w:tcPr>
            <w:tcW w:w="222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36AA8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31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38F29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mpact</w:t>
            </w:r>
          </w:p>
        </w:tc>
        <w:tc>
          <w:tcPr>
            <w:tcW w:w="45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BFFDF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</w:tr>
      <w:tr w:rsidR="00E366A9" w:rsidRPr="00B448ED" w14:paraId="5242C401" w14:textId="77777777" w:rsidTr="00520836">
        <w:trPr>
          <w:cantSplit/>
          <w:tblHeader/>
          <w:jc w:val="center"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252E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34420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D546D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C0A4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289D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9F3E0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1C21A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  <w:r w:rsidRPr="00B448ED"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231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432470" w14:textId="77777777" w:rsidR="00E366A9" w:rsidRPr="00B448ED" w:rsidRDefault="00E366A9" w:rsidP="00B85C32">
            <w:pPr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D99555" w14:textId="77777777" w:rsidR="00E366A9" w:rsidRPr="00B448ED" w:rsidRDefault="00E366A9" w:rsidP="00B85C32">
            <w:pPr>
              <w:rPr>
                <w:rFonts w:ascii="Arial Narrow" w:hAnsi="Arial Narrow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E366A9" w:rsidRPr="00B448ED" w14:paraId="7D3D7A68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64A4E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Knowledge of FGM</w:t>
            </w:r>
          </w:p>
        </w:tc>
      </w:tr>
      <w:tr w:rsidR="00E366A9" w:rsidRPr="00B448ED" w14:paraId="4EBDB25E" w14:textId="77777777" w:rsidTr="00520836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DF37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14C6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E070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F928B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5CEF7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1A5D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4B16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5A284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The mean (SD) FGC knowledge scores increased from 32.95 (2.977) at baseline to 38.49 (2.8953) post-intervention (MD: 5.54 (SD:4.5; (-6.495 - -4.583) p &lt;0.001 (Barnawi 2018)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8785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2068D53D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70974A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Management of patients with FGM-related complications</w:t>
            </w:r>
          </w:p>
        </w:tc>
      </w:tr>
      <w:tr w:rsidR="00E366A9" w:rsidRPr="00B448ED" w14:paraId="43655CA6" w14:textId="77777777" w:rsidTr="00520836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9597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99E3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887F8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4E7A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87C4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3FAD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A140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ED378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The mean number of FGC complications that were treated on site increased by 26% (Newman 2003)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3594C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770372AB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A0344F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Communication skills and confidence to provide FGM prevention and care to their clients</w:t>
            </w:r>
          </w:p>
        </w:tc>
      </w:tr>
      <w:tr w:rsidR="00E366A9" w:rsidRPr="00B448ED" w14:paraId="0A7C55E5" w14:textId="77777777" w:rsidTr="00520836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2FE4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2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118A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B56A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7D69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FAF0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B63E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 w:rsidRPr="00B448E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4A17D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3E299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Symbol"/>
                <w:sz w:val="16"/>
                <w:szCs w:val="16"/>
              </w:rPr>
              <w:t xml:space="preserve"> 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There was an increase in the level of readiness of students to provide competent care to manage FGC from (M (SD) = 15.7629 (1.88) pretest scores to 18.567 (1.89) at the posttest. (mean </w:t>
            </w:r>
            <w:proofErr w:type="gramStart"/>
            <w:r w:rsidRPr="00B448ED">
              <w:rPr>
                <w:rFonts w:ascii="Arial Narrow" w:hAnsi="Arial Narrow"/>
                <w:sz w:val="16"/>
                <w:szCs w:val="16"/>
              </w:rPr>
              <w:t>difference:-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2.80 (-3.37 - -2.24) p &lt;0.001) (Barnawi 2018). </w:t>
            </w:r>
          </w:p>
          <w:p w14:paraId="1E68C52D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After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the intervention, providers were three times more likely to ask pregnant women if they have FGC complications that might affect birthing (Newman 2003).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10EA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6749A1C2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7E644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Attitude about their support for FGM, FGM medicalization &amp; </w:t>
            </w:r>
            <w:proofErr w:type="spellStart"/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reinfibulation</w:t>
            </w:r>
            <w:proofErr w:type="spellEnd"/>
          </w:p>
        </w:tc>
      </w:tr>
      <w:tr w:rsidR="00E366A9" w:rsidRPr="00B448ED" w14:paraId="5AD2909A" w14:textId="77777777" w:rsidTr="00520836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F6E4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5D190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5574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13F91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0672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330D2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4AB5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E64FB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 xml:space="preserve">The mean (SD) FGC attitude scores increased from 49.42 (5.475) at baseline to 54.89 (5.902) post-intervention (MD: 5.47 (SD:8.3; (-7.18 - -3.77) p &lt;0.001 (Barnawi 2018) 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49705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  <w:tr w:rsidR="00E366A9" w:rsidRPr="00B448ED" w14:paraId="03227600" w14:textId="77777777" w:rsidTr="00520836">
        <w:trPr>
          <w:cantSplit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25277" w14:textId="77777777" w:rsidR="00E366A9" w:rsidRPr="00520836" w:rsidRDefault="00E366A9" w:rsidP="00B85C32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20836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Skills on providing FGM-related education and counseling for communities in outreach services</w:t>
            </w:r>
          </w:p>
        </w:tc>
      </w:tr>
      <w:tr w:rsidR="00E366A9" w:rsidRPr="00B448ED" w14:paraId="0BB1E73D" w14:textId="77777777" w:rsidTr="00520836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59E83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1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EF07E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observational studie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CE7A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F5E8F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B8804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t seriou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DC2CA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448ED">
              <w:rPr>
                <w:rFonts w:ascii="Arial Narrow" w:hAnsi="Arial Narrow"/>
                <w:sz w:val="16"/>
                <w:szCs w:val="16"/>
              </w:rPr>
              <w:t>serious</w:t>
            </w:r>
            <w:r w:rsidRPr="00B448ED"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6A836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2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FD797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Before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the intervention, counseling on FGC was non-existent, but following the intervention, 414 female prenatal care clients received counseling about abandoning the practice, with nearly three-quarters of providers passing the counseling skills performance test. </w:t>
            </w:r>
          </w:p>
          <w:p w14:paraId="136E89A2" w14:textId="77777777" w:rsidR="00E366A9" w:rsidRPr="00B448ED" w:rsidRDefault="00E366A9" w:rsidP="00B85C32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B448ED">
              <w:rPr>
                <w:rFonts w:ascii="Arial Narrow" w:hAnsi="Symbol"/>
                <w:sz w:val="16"/>
                <w:szCs w:val="16"/>
              </w:rPr>
              <w:t></w:t>
            </w:r>
            <w:r w:rsidRPr="00B448ED">
              <w:rPr>
                <w:rFonts w:ascii="Arial Narrow" w:hAnsi="Arial Narrow"/>
                <w:sz w:val="16"/>
                <w:szCs w:val="16"/>
              </w:rPr>
              <w:t xml:space="preserve">  Providers</w:t>
            </w:r>
            <w:proofErr w:type="gramEnd"/>
            <w:r w:rsidRPr="00B448ED">
              <w:rPr>
                <w:rFonts w:ascii="Arial Narrow" w:hAnsi="Arial Narrow"/>
                <w:sz w:val="16"/>
                <w:szCs w:val="16"/>
              </w:rPr>
              <w:t xml:space="preserve"> were also present at 714/1187 community outreach sessions and 473 educational sessions in the health centers on the negative effects of FGC 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2D429" w14:textId="77777777" w:rsidR="00E366A9" w:rsidRPr="00B448ED" w:rsidRDefault="00E366A9" w:rsidP="00B85C3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448ED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B448ED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B448ED">
              <w:rPr>
                <w:rFonts w:ascii="Arial Narrow" w:hAnsi="Arial Narrow"/>
                <w:sz w:val="16"/>
                <w:szCs w:val="16"/>
              </w:rPr>
              <w:br/>
            </w:r>
            <w:r w:rsidRPr="00B448ED">
              <w:rPr>
                <w:rStyle w:val="quality-text"/>
                <w:rFonts w:ascii="Arial Narrow" w:hAnsi="Arial Narrow"/>
                <w:sz w:val="16"/>
                <w:szCs w:val="16"/>
              </w:rPr>
              <w:t>Very low</w:t>
            </w:r>
          </w:p>
        </w:tc>
      </w:tr>
    </w:tbl>
    <w:p w14:paraId="4300C76E" w14:textId="77777777" w:rsidR="00E366A9" w:rsidRPr="00B448ED" w:rsidRDefault="00E366A9" w:rsidP="00E366A9">
      <w:pPr>
        <w:pStyle w:val="Heading4"/>
        <w:spacing w:before="0" w:line="140" w:lineRule="atLeast"/>
        <w:rPr>
          <w:rFonts w:ascii="Arial Narrow" w:eastAsia="Times New Roman" w:hAnsi="Arial Narrow"/>
          <w:color w:val="000000"/>
          <w:lang w:val="en"/>
        </w:rPr>
      </w:pPr>
    </w:p>
    <w:p w14:paraId="0FEFB09D" w14:textId="77777777" w:rsidR="00E366A9" w:rsidRPr="00B448ED" w:rsidRDefault="00E366A9" w:rsidP="00E366A9">
      <w:pPr>
        <w:pStyle w:val="Heading4"/>
        <w:spacing w:before="0"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Explanations</w:t>
      </w:r>
    </w:p>
    <w:p w14:paraId="79572EDB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a. Possible biases due to departure from intended interventions, missing data, and reporting result (Barnawi 2018)</w:t>
      </w:r>
    </w:p>
    <w:p w14:paraId="20AD6DC3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b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ample size (n=86)</w:t>
      </w:r>
    </w:p>
    <w:p w14:paraId="3858A263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>c. Possible biases due to missing data and reporting result (Newman 2003)</w:t>
      </w:r>
    </w:p>
    <w:p w14:paraId="3B5A93EB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d.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sample size (n=120)</w:t>
      </w:r>
    </w:p>
    <w:p w14:paraId="1CE9840D" w14:textId="77777777" w:rsidR="00E366A9" w:rsidRPr="00B448ED" w:rsidRDefault="00E366A9" w:rsidP="00E366A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 w:rsidRPr="00B448ED">
        <w:rPr>
          <w:rFonts w:ascii="Arial Narrow" w:eastAsia="Times New Roman" w:hAnsi="Arial Narrow"/>
          <w:color w:val="000000"/>
          <w:lang w:val="en"/>
        </w:rPr>
        <w:t>References</w:t>
      </w:r>
    </w:p>
    <w:p w14:paraId="457BACDB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1.N, Barnawi. The effects of a digital educational intervention on undergraduate nursing students' attitudes, knowledge and self-efficacy with female genital cutting. Graduate Dissertations and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Theses ;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2018.</w:t>
      </w:r>
    </w:p>
    <w:p w14:paraId="34A32800" w14:textId="77777777" w:rsidR="00E366A9" w:rsidRPr="00B448ED" w:rsidRDefault="00E366A9" w:rsidP="00E366A9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2.Newman C, Nelson </w:t>
      </w:r>
      <w:proofErr w:type="gram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D..</w:t>
      </w:r>
      <w:proofErr w:type="gram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 w:rsidRPr="00B448ED">
        <w:rPr>
          <w:rFonts w:ascii="Arial Narrow" w:hAnsi="Arial Narrow"/>
          <w:color w:val="000000"/>
          <w:sz w:val="14"/>
          <w:szCs w:val="14"/>
          <w:lang w:val="en"/>
        </w:rPr>
        <w:t>Couseling</w:t>
      </w:r>
      <w:proofErr w:type="spellEnd"/>
      <w:r w:rsidRPr="00B448ED">
        <w:rPr>
          <w:rFonts w:ascii="Arial Narrow" w:hAnsi="Arial Narrow"/>
          <w:color w:val="000000"/>
          <w:sz w:val="14"/>
          <w:szCs w:val="14"/>
          <w:lang w:val="en"/>
        </w:rPr>
        <w:t xml:space="preserve"> and Advocacy to Abandon Female Genital Cutting. PRIME; 2003.</w:t>
      </w:r>
    </w:p>
    <w:p w14:paraId="5B87FEC9" w14:textId="63CF7CC9" w:rsidR="00E366A9" w:rsidRPr="00B448ED" w:rsidRDefault="00E366A9" w:rsidP="00E366A9">
      <w:pPr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E366A9" w:rsidRPr="00B448ED" w:rsidSect="00520836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C1E07"/>
    <w:multiLevelType w:val="hybridMultilevel"/>
    <w:tmpl w:val="5C7C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08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A9"/>
    <w:rsid w:val="000151FB"/>
    <w:rsid w:val="00027A4B"/>
    <w:rsid w:val="00166F0B"/>
    <w:rsid w:val="001D42B3"/>
    <w:rsid w:val="00213E16"/>
    <w:rsid w:val="00214C2C"/>
    <w:rsid w:val="00270F36"/>
    <w:rsid w:val="00384F88"/>
    <w:rsid w:val="003D7F56"/>
    <w:rsid w:val="00461B1A"/>
    <w:rsid w:val="004B4A24"/>
    <w:rsid w:val="00506D25"/>
    <w:rsid w:val="00513FFF"/>
    <w:rsid w:val="00520836"/>
    <w:rsid w:val="005334B7"/>
    <w:rsid w:val="00544293"/>
    <w:rsid w:val="005916AD"/>
    <w:rsid w:val="00596C5C"/>
    <w:rsid w:val="005E50FA"/>
    <w:rsid w:val="00680842"/>
    <w:rsid w:val="00734816"/>
    <w:rsid w:val="00781FCC"/>
    <w:rsid w:val="007A1480"/>
    <w:rsid w:val="008845FF"/>
    <w:rsid w:val="008A0A8D"/>
    <w:rsid w:val="008A78FD"/>
    <w:rsid w:val="00915C89"/>
    <w:rsid w:val="00941B4E"/>
    <w:rsid w:val="009F682D"/>
    <w:rsid w:val="00A217FB"/>
    <w:rsid w:val="00AE11BF"/>
    <w:rsid w:val="00B16468"/>
    <w:rsid w:val="00B21CDA"/>
    <w:rsid w:val="00B6150F"/>
    <w:rsid w:val="00BB2C2E"/>
    <w:rsid w:val="00C175F8"/>
    <w:rsid w:val="00C706B3"/>
    <w:rsid w:val="00C70F76"/>
    <w:rsid w:val="00CC2949"/>
    <w:rsid w:val="00D07A4D"/>
    <w:rsid w:val="00D25CFA"/>
    <w:rsid w:val="00DF5DEC"/>
    <w:rsid w:val="00E01DF4"/>
    <w:rsid w:val="00E219CE"/>
    <w:rsid w:val="00E366A9"/>
    <w:rsid w:val="00E93AE7"/>
    <w:rsid w:val="00F73A73"/>
    <w:rsid w:val="00F87CC1"/>
    <w:rsid w:val="00F9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FE8D3"/>
  <w15:chartTrackingRefBased/>
  <w15:docId w15:val="{84F53282-DDAA-874D-BDB5-F9DE94C9D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A9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6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6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6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E366A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366A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366A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6A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E366A9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E366A9"/>
  </w:style>
  <w:style w:type="character" w:customStyle="1" w:styleId="comma">
    <w:name w:val="comma"/>
    <w:basedOn w:val="DefaultParagraphFont"/>
    <w:rsid w:val="00E366A9"/>
  </w:style>
  <w:style w:type="character" w:customStyle="1" w:styleId="quality-sign">
    <w:name w:val="quality-sign"/>
    <w:basedOn w:val="DefaultParagraphFont"/>
    <w:rsid w:val="00E366A9"/>
  </w:style>
  <w:style w:type="character" w:customStyle="1" w:styleId="quality-text">
    <w:name w:val="quality-text"/>
    <w:basedOn w:val="DefaultParagraphFont"/>
    <w:rsid w:val="00E366A9"/>
  </w:style>
  <w:style w:type="character" w:customStyle="1" w:styleId="cell">
    <w:name w:val="cell"/>
    <w:basedOn w:val="DefaultParagraphFont"/>
    <w:rsid w:val="00E366A9"/>
  </w:style>
  <w:style w:type="character" w:customStyle="1" w:styleId="block">
    <w:name w:val="block"/>
    <w:basedOn w:val="DefaultParagraphFont"/>
    <w:rsid w:val="00E366A9"/>
  </w:style>
  <w:style w:type="character" w:customStyle="1" w:styleId="cell-value">
    <w:name w:val="cell-value"/>
    <w:basedOn w:val="DefaultParagraphFont"/>
    <w:rsid w:val="00E366A9"/>
  </w:style>
  <w:style w:type="table" w:styleId="TableGrid">
    <w:name w:val="Table Grid"/>
    <w:basedOn w:val="TableNormal"/>
    <w:uiPriority w:val="59"/>
    <w:rsid w:val="00E366A9"/>
    <w:rPr>
      <w:rFonts w:eastAsiaTheme="minorEastAsia"/>
      <w:kern w:val="0"/>
      <w:sz w:val="22"/>
      <w:szCs w:val="22"/>
      <w:lang w:val="en-GB"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80842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0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7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7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273</Words>
  <Characters>1295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nganje, Chioma</dc:creator>
  <cp:keywords/>
  <dc:description/>
  <cp:lastModifiedBy>C</cp:lastModifiedBy>
  <cp:revision>4</cp:revision>
  <dcterms:created xsi:type="dcterms:W3CDTF">2025-10-18T11:34:00Z</dcterms:created>
  <dcterms:modified xsi:type="dcterms:W3CDTF">2025-10-18T12:48:00Z</dcterms:modified>
</cp:coreProperties>
</file>